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3DE22" w14:textId="7A2107A2" w:rsidR="003F3C0C" w:rsidRPr="0050543B" w:rsidRDefault="00BE61A3" w:rsidP="00BE61A3">
      <w:pPr>
        <w:spacing w:line="276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50543B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50543B">
        <w:rPr>
          <w:rFonts w:ascii="Times New Roman" w:hAnsi="Times New Roman"/>
          <w:sz w:val="24"/>
          <w:szCs w:val="24"/>
          <w:lang w:val="en-GB"/>
        </w:rPr>
        <w:t xml:space="preserve">. Genes included in the </w:t>
      </w:r>
      <w:r w:rsidR="0050543B" w:rsidRPr="0050543B">
        <w:rPr>
          <w:rFonts w:ascii="Times New Roman" w:eastAsiaTheme="minorHAnsi" w:hAnsi="Times New Roman"/>
          <w:sz w:val="24"/>
          <w:szCs w:val="24"/>
          <w:lang w:val="en-GB"/>
        </w:rPr>
        <w:t>by next-generation sequencing</w:t>
      </w:r>
      <w:r w:rsidR="0050543B" w:rsidRPr="0050543B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  <w:r w:rsidRPr="0050543B">
        <w:rPr>
          <w:rFonts w:ascii="Times New Roman" w:hAnsi="Times New Roman"/>
          <w:sz w:val="24"/>
          <w:szCs w:val="24"/>
          <w:lang w:val="en-GB"/>
        </w:rPr>
        <w:t>analysis.</w:t>
      </w:r>
    </w:p>
    <w:bookmarkEnd w:id="0"/>
    <w:p w14:paraId="4B3D87EE" w14:textId="77777777" w:rsidR="00BE61A3" w:rsidRPr="00BE61A3" w:rsidRDefault="00BE61A3">
      <w:pPr>
        <w:rPr>
          <w:lang w:val="en-GB"/>
        </w:rPr>
      </w:pP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1130"/>
        <w:gridCol w:w="1692"/>
        <w:gridCol w:w="1027"/>
        <w:gridCol w:w="697"/>
        <w:gridCol w:w="1129"/>
        <w:gridCol w:w="1692"/>
        <w:gridCol w:w="1105"/>
        <w:gridCol w:w="850"/>
      </w:tblGrid>
      <w:tr w:rsidR="00BE61A3" w:rsidRPr="00BE61A3" w14:paraId="3365B9A4" w14:textId="77777777" w:rsidTr="00BE61A3">
        <w:trPr>
          <w:trHeight w:val="315"/>
        </w:trPr>
        <w:tc>
          <w:tcPr>
            <w:tcW w:w="11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2949D8A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  <w:t>Gene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A6C7612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  <w:t>Referenc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DFA808E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  <w:t>Coverage</w:t>
            </w: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eastAsia="el-GR"/>
              </w:rPr>
              <w:t xml:space="preserve"> </w:t>
            </w: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l-GR" w:eastAsia="el-GR"/>
              </w:rPr>
              <w:t>%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AEAAAA"/>
            <w:noWrap/>
            <w:vAlign w:val="bottom"/>
            <w:hideMark/>
          </w:tcPr>
          <w:p w14:paraId="6E22B6A1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eastAsia="el-GR"/>
              </w:rPr>
              <w:t>Exon</w:t>
            </w:r>
          </w:p>
        </w:tc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4C51FAC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  <w:t>Gene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95CD396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  <w:t>Reference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92E13FB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l-GR"/>
              </w:rPr>
              <w:t>Coverage</w:t>
            </w: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eastAsia="el-GR"/>
              </w:rPr>
              <w:t xml:space="preserve"> </w:t>
            </w: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val="el-GR" w:eastAsia="el-GR"/>
              </w:rPr>
              <w:t>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7C17300" w14:textId="77777777" w:rsidR="00BE61A3" w:rsidRPr="00BE61A3" w:rsidRDefault="00BE61A3" w:rsidP="00FD042F">
            <w:pPr>
              <w:ind w:left="-126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b/>
                <w:bCs/>
                <w:color w:val="000000"/>
                <w:sz w:val="20"/>
                <w:lang w:eastAsia="el-GR"/>
              </w:rPr>
              <w:t>Exon</w:t>
            </w:r>
          </w:p>
        </w:tc>
      </w:tr>
      <w:tr w:rsidR="00BE61A3" w:rsidRPr="00BE61A3" w14:paraId="20033269" w14:textId="77777777" w:rsidTr="00BE61A3">
        <w:trPr>
          <w:trHeight w:val="300"/>
        </w:trPr>
        <w:tc>
          <w:tcPr>
            <w:tcW w:w="11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9EF8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A2M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7A7F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014.4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0AEB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9.7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9965D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36</w:t>
            </w:r>
          </w:p>
        </w:tc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4D95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MASP1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1C8D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NM_139125.3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3BBD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BECA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8</w:t>
            </w:r>
          </w:p>
        </w:tc>
      </w:tr>
      <w:tr w:rsidR="00BE61A3" w:rsidRPr="00BE61A3" w14:paraId="0A10ED2F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B69E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AC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A862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789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A167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7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13B22D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6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464E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MASP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15FF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6610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B48C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41B0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2</w:t>
            </w:r>
          </w:p>
        </w:tc>
      </w:tr>
      <w:tr w:rsidR="00BE61A3" w:rsidRPr="00BE61A3" w14:paraId="18622DFF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DB4C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A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C76E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044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921D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9437E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1443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MM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1FDD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7288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2CBD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2521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2</w:t>
            </w:r>
          </w:p>
        </w:tc>
      </w:tr>
      <w:tr w:rsidR="00BE61A3" w:rsidRPr="00BE61A3" w14:paraId="1E4FC223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3C4C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BDKRB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ECFA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710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0399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AB0B7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35CC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MPO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9A5E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250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D805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29C9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2</w:t>
            </w:r>
          </w:p>
        </w:tc>
      </w:tr>
      <w:tr w:rsidR="00BE61A3" w:rsidRPr="00BE61A3" w14:paraId="77B38159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271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BDKRB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1F11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623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85F3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78CA6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A030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PLAT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09C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930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2E46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0D7F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3</w:t>
            </w:r>
          </w:p>
        </w:tc>
      </w:tr>
      <w:tr w:rsidR="00BE61A3" w:rsidRPr="00BE61A3" w14:paraId="6B704627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26B9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C1QBP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568F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212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6D24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0B29B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A473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PLAU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95D7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001791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0636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2CCB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1</w:t>
            </w:r>
          </w:p>
        </w:tc>
      </w:tr>
      <w:tr w:rsidR="00BE61A3" w:rsidRPr="00BE61A3" w14:paraId="7DC4FF16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4146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C1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050E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733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AFC6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B6EF90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165F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PLAU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07B0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2659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C839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1204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8</w:t>
            </w:r>
          </w:p>
        </w:tc>
      </w:tr>
      <w:tr w:rsidR="00BE61A3" w:rsidRPr="00BE61A3" w14:paraId="7C2F5950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F4D1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C1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B94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201442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0AAC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14A90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1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6D98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PLG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6703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301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D59A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43FF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0</w:t>
            </w:r>
          </w:p>
        </w:tc>
      </w:tr>
      <w:tr w:rsidR="00BE61A3" w:rsidRPr="00BE61A3" w14:paraId="73212877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3D6F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CP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B068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005502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3A87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714874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5AD8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PRCP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B5A1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199418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E54A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0ED7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0</w:t>
            </w:r>
          </w:p>
        </w:tc>
      </w:tr>
      <w:tr w:rsidR="00BE61A3" w:rsidRPr="00BE61A3" w14:paraId="69FECA17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5FAE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CPN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7931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308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249E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496BE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CC97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PROC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A754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312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1FA1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1C5C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8</w:t>
            </w:r>
          </w:p>
        </w:tc>
      </w:tr>
      <w:tr w:rsidR="00BE61A3" w:rsidRPr="00BE61A3" w14:paraId="557F1375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B7EF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DPP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3506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935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01EC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56CF0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6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017C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SERPINA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EB21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127700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3F35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B596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4</w:t>
            </w:r>
          </w:p>
        </w:tc>
      </w:tr>
      <w:tr w:rsidR="00BE61A3" w:rsidRPr="00BE61A3" w14:paraId="38C63F4C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52CA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ELAN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B65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972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3932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89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14E3DE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9809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SERPINB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69B0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2575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454E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75F0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7</w:t>
            </w:r>
          </w:p>
        </w:tc>
      </w:tr>
      <w:tr w:rsidR="00BE61A3" w:rsidRPr="00BE61A3" w14:paraId="4E5C610E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088C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ESRR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B6B3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4451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FB0C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4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8BC550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729D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SERPINC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E81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NM_000488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D29D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881C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7</w:t>
            </w:r>
          </w:p>
        </w:tc>
      </w:tr>
      <w:tr w:rsidR="00BE61A3" w:rsidRPr="00BE61A3" w14:paraId="0F4F8DBC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297B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F1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33E4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val="el-GR"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NM_000128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45D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6761CB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4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7073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SERPINE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E575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602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B91C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789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8</w:t>
            </w:r>
          </w:p>
        </w:tc>
      </w:tr>
      <w:tr w:rsidR="00BE61A3" w:rsidRPr="00BE61A3" w14:paraId="7B55863F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2C67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F1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53B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val="el-GR" w:eastAsia="el-GR"/>
              </w:rPr>
              <w:t>ΝΜ_</w:t>
            </w: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000505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8DB1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6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C57C99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4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A886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SERPINF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01F2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2615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7A3A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F0B1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7</w:t>
            </w:r>
          </w:p>
        </w:tc>
      </w:tr>
      <w:tr w:rsidR="00BE61A3" w:rsidRPr="00BE61A3" w14:paraId="1DD10159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17D3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F13A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B3B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129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9147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4B3F2A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4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F717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SERPING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F61C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val="el-GR" w:eastAsia="el-GR"/>
              </w:rPr>
              <w:t>ΝΜ_</w:t>
            </w: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000062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7853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CE10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8</w:t>
            </w:r>
          </w:p>
        </w:tc>
      </w:tr>
      <w:tr w:rsidR="00BE61A3" w:rsidRPr="00BE61A3" w14:paraId="4A3BC96E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7C62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F13B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BFA0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994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390F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EEFC8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2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A4E5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AC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CBD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3182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F176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2D76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6</w:t>
            </w:r>
          </w:p>
        </w:tc>
      </w:tr>
      <w:tr w:rsidR="00BE61A3" w:rsidRPr="00BE61A3" w14:paraId="5F184861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5853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F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606A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506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8A83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5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9B2C8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4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91C7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LR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4128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3264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6868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458E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</w:t>
            </w:r>
          </w:p>
        </w:tc>
      </w:tr>
      <w:tr w:rsidR="00BE61A3" w:rsidRPr="00BE61A3" w14:paraId="236C86FA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8B61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GPER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CF6B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098201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2B25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5D3CD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4380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LR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7226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138554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DDF8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357B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5</w:t>
            </w:r>
          </w:p>
        </w:tc>
      </w:tr>
      <w:tr w:rsidR="00BE61A3" w:rsidRPr="00BE61A3" w14:paraId="0BD5E2F2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EFC0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HRH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64CD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098212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F454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8E48D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CB3E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LR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D115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17442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D804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CC93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</w:t>
            </w:r>
          </w:p>
        </w:tc>
      </w:tr>
      <w:tr w:rsidR="00BE61A3" w:rsidRPr="00BE61A3" w14:paraId="16C8A6BD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1E18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HSP90AA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3515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017963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24DB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9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6CCED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2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566D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NF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3B29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594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6A24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9D2E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4</w:t>
            </w:r>
          </w:p>
        </w:tc>
      </w:tr>
      <w:tr w:rsidR="00BE61A3" w:rsidRPr="00BE61A3" w14:paraId="4C307B22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4D8B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IL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9FC4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879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0CFA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CA685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EBAB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PSAB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F788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3294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F246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6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4769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5</w:t>
            </w:r>
          </w:p>
        </w:tc>
      </w:tr>
      <w:tr w:rsidR="00BE61A3" w:rsidRPr="00BE61A3" w14:paraId="405CD4DB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A815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KLK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A92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2257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5770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43C08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B84D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PSD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410E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12217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A32E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0789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5</w:t>
            </w:r>
          </w:p>
        </w:tc>
      </w:tr>
      <w:tr w:rsidR="00BE61A3" w:rsidRPr="00BE61A3" w14:paraId="15D0ACE7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B757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KLK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6006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5551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6A5E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98E16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C39F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TPSG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9E9A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12467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4CE3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A397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6</w:t>
            </w:r>
          </w:p>
        </w:tc>
      </w:tr>
      <w:tr w:rsidR="00BE61A3" w:rsidRPr="00BE61A3" w14:paraId="5896A76C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D39E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KLK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02A2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648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B71A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8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E32E5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82F6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XPNPEP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F64D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20383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C722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310D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1</w:t>
            </w:r>
          </w:p>
        </w:tc>
      </w:tr>
      <w:tr w:rsidR="00BE61A3" w:rsidRPr="00BE61A3" w14:paraId="19DB93F1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C310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KLKB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F4B6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0892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B0EC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4C4086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4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3902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XPNPEP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E3E2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3399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2CFE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E896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21</w:t>
            </w:r>
          </w:p>
        </w:tc>
      </w:tr>
      <w:tr w:rsidR="00BE61A3" w:rsidRPr="00BE61A3" w14:paraId="6769ACEF" w14:textId="77777777" w:rsidTr="00BE61A3">
        <w:trPr>
          <w:trHeight w:val="30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490A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KNG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B8DB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1102416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9A8D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9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46E9C3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2</w:t>
            </w:r>
          </w:p>
        </w:tc>
        <w:tc>
          <w:tcPr>
            <w:tcW w:w="11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D62D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XPNPEP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4B3F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22098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93FE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9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4485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11</w:t>
            </w:r>
          </w:p>
        </w:tc>
      </w:tr>
      <w:tr w:rsidR="00BE61A3" w:rsidRPr="00BE61A3" w14:paraId="0ABA794C" w14:textId="77777777" w:rsidTr="00BE61A3">
        <w:trPr>
          <w:trHeight w:val="315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2829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KRT1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96D8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NM_006121.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B02A" w14:textId="77777777" w:rsidR="00BE61A3" w:rsidRPr="00BE61A3" w:rsidRDefault="00BE61A3" w:rsidP="00FD042F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310FA" w14:textId="77777777" w:rsidR="00BE61A3" w:rsidRPr="00BE61A3" w:rsidRDefault="00BE61A3" w:rsidP="00FD042F">
            <w:pPr>
              <w:jc w:val="center"/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18DE" w14:textId="77777777" w:rsidR="00BE61A3" w:rsidRPr="00BE61A3" w:rsidRDefault="00BE61A3" w:rsidP="00FD042F">
            <w:pPr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i/>
                <w:color w:val="000000"/>
                <w:sz w:val="20"/>
                <w:lang w:eastAsia="el-GR"/>
              </w:rPr>
              <w:t> 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D284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F1F0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51D1" w14:textId="77777777" w:rsidR="00BE61A3" w:rsidRPr="00BE61A3" w:rsidRDefault="00BE61A3" w:rsidP="00FD042F">
            <w:pPr>
              <w:rPr>
                <w:rFonts w:ascii="Times New Roman" w:hAnsi="Times New Roman"/>
                <w:color w:val="000000"/>
                <w:sz w:val="20"/>
                <w:lang w:eastAsia="el-GR"/>
              </w:rPr>
            </w:pPr>
            <w:r w:rsidRPr="00BE61A3">
              <w:rPr>
                <w:rFonts w:ascii="Times New Roman" w:hAnsi="Times New Roman"/>
                <w:color w:val="000000"/>
                <w:sz w:val="20"/>
                <w:lang w:eastAsia="el-GR"/>
              </w:rPr>
              <w:t> </w:t>
            </w:r>
          </w:p>
        </w:tc>
      </w:tr>
    </w:tbl>
    <w:p w14:paraId="2ECC1F31" w14:textId="77777777" w:rsidR="00BE61A3" w:rsidRPr="00BE61A3" w:rsidRDefault="00BE61A3">
      <w:pPr>
        <w:rPr>
          <w:lang w:val="fr-FR"/>
        </w:rPr>
      </w:pPr>
    </w:p>
    <w:sectPr w:rsidR="00BE61A3" w:rsidRPr="00BE61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3F2A9" w14:textId="77777777" w:rsidR="008E4F93" w:rsidRDefault="008E4F93" w:rsidP="008E4F93">
      <w:r>
        <w:separator/>
      </w:r>
    </w:p>
  </w:endnote>
  <w:endnote w:type="continuationSeparator" w:id="0">
    <w:p w14:paraId="5A920888" w14:textId="77777777" w:rsidR="008E4F93" w:rsidRDefault="008E4F93" w:rsidP="008E4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C8841" w14:textId="77777777" w:rsidR="008E4F93" w:rsidRDefault="008E4F93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7CEC6D" w14:textId="561481DC" w:rsidR="008E4F93" w:rsidRPr="008E4F93" w:rsidRDefault="001C3155" w:rsidP="008E4F93">
    <w:pPr>
      <w:pStyle w:val="Pieddepage"/>
      <w:jc w:val="center"/>
      <w:rPr>
        <w:lang w:val="en-GB"/>
      </w:rPr>
    </w:pPr>
    <w:r>
      <w:rPr>
        <w:lang w:val="en-GB"/>
      </w:rPr>
      <w:t xml:space="preserve">D </w:t>
    </w:r>
    <w:r w:rsidR="008E4F93" w:rsidRPr="008E4F93">
      <w:rPr>
        <w:lang w:val="en-GB"/>
      </w:rPr>
      <w:t xml:space="preserve">Vincent et al </w:t>
    </w:r>
    <w:r w:rsidR="008E4F93">
      <w:rPr>
        <w:lang w:val="en-GB"/>
      </w:rPr>
      <w:t xml:space="preserve">- </w:t>
    </w:r>
    <w:r w:rsidR="008E4F93" w:rsidRPr="008E4F93">
      <w:rPr>
        <w:lang w:val="en-GB"/>
      </w:rPr>
      <w:t xml:space="preserve">Table </w:t>
    </w:r>
    <w:r w:rsidR="008E4F93">
      <w:rPr>
        <w:lang w:val="en-GB"/>
      </w:rPr>
      <w:t>S1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55F13" w14:textId="77777777" w:rsidR="008E4F93" w:rsidRDefault="008E4F93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D578AF" w14:textId="77777777" w:rsidR="008E4F93" w:rsidRDefault="008E4F93" w:rsidP="008E4F93">
      <w:r>
        <w:separator/>
      </w:r>
    </w:p>
  </w:footnote>
  <w:footnote w:type="continuationSeparator" w:id="0">
    <w:p w14:paraId="70C08BBC" w14:textId="77777777" w:rsidR="008E4F93" w:rsidRDefault="008E4F93" w:rsidP="008E4F9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15B0A" w14:textId="77777777" w:rsidR="008E4F93" w:rsidRDefault="008E4F93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D413AF" w14:textId="77777777" w:rsidR="008E4F93" w:rsidRDefault="008E4F93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872A3" w14:textId="77777777" w:rsidR="008E4F93" w:rsidRDefault="008E4F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1A3"/>
    <w:rsid w:val="001C3155"/>
    <w:rsid w:val="0050543B"/>
    <w:rsid w:val="008E4F93"/>
    <w:rsid w:val="00BE61A3"/>
    <w:rsid w:val="00C8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A4B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A3"/>
    <w:pPr>
      <w:spacing w:after="0" w:line="240" w:lineRule="auto"/>
    </w:pPr>
    <w:rPr>
      <w:rFonts w:ascii="Arial" w:eastAsia="Times New Roman" w:hAnsi="Arial" w:cs="Times New Roman"/>
      <w:sz w:val="21"/>
      <w:szCs w:val="20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4F9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E4F93"/>
    <w:rPr>
      <w:rFonts w:ascii="Arial" w:eastAsia="Times New Roman" w:hAnsi="Arial" w:cs="Times New Roman"/>
      <w:sz w:val="21"/>
      <w:szCs w:val="20"/>
      <w:lang w:val="en-AU"/>
    </w:rPr>
  </w:style>
  <w:style w:type="paragraph" w:styleId="Pieddepage">
    <w:name w:val="footer"/>
    <w:basedOn w:val="Normal"/>
    <w:link w:val="PieddepageCar"/>
    <w:uiPriority w:val="99"/>
    <w:unhideWhenUsed/>
    <w:rsid w:val="008E4F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E4F93"/>
    <w:rPr>
      <w:rFonts w:ascii="Arial" w:eastAsia="Times New Roman" w:hAnsi="Arial" w:cs="Times New Roman"/>
      <w:sz w:val="21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A3"/>
    <w:pPr>
      <w:spacing w:after="0" w:line="240" w:lineRule="auto"/>
    </w:pPr>
    <w:rPr>
      <w:rFonts w:ascii="Arial" w:eastAsia="Times New Roman" w:hAnsi="Arial" w:cs="Times New Roman"/>
      <w:sz w:val="21"/>
      <w:szCs w:val="20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4F9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E4F93"/>
    <w:rPr>
      <w:rFonts w:ascii="Arial" w:eastAsia="Times New Roman" w:hAnsi="Arial" w:cs="Times New Roman"/>
      <w:sz w:val="21"/>
      <w:szCs w:val="20"/>
      <w:lang w:val="en-AU"/>
    </w:rPr>
  </w:style>
  <w:style w:type="paragraph" w:styleId="Pieddepage">
    <w:name w:val="footer"/>
    <w:basedOn w:val="Normal"/>
    <w:link w:val="PieddepageCar"/>
    <w:uiPriority w:val="99"/>
    <w:unhideWhenUsed/>
    <w:rsid w:val="008E4F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E4F93"/>
    <w:rPr>
      <w:rFonts w:ascii="Arial" w:eastAsia="Times New Roman" w:hAnsi="Arial" w:cs="Times New Roman"/>
      <w:sz w:val="21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05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UET Christian</dc:creator>
  <cp:lastModifiedBy>DROUET Christian</cp:lastModifiedBy>
  <cp:revision>4</cp:revision>
  <dcterms:created xsi:type="dcterms:W3CDTF">2021-05-19T14:04:00Z</dcterms:created>
  <dcterms:modified xsi:type="dcterms:W3CDTF">2023-07-06T17:25:00Z</dcterms:modified>
</cp:coreProperties>
</file>